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C93A9" w14:textId="77777777" w:rsidR="00226B7C" w:rsidRDefault="00226B7C" w:rsidP="00E607A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76DE">
        <w:rPr>
          <w:rFonts w:ascii="Times New Roman" w:hAnsi="Times New Roman" w:cs="Times New Roman" w:hint="eastAsia"/>
          <w:b/>
          <w:bCs/>
          <w:sz w:val="24"/>
          <w:szCs w:val="24"/>
        </w:rPr>
        <w:t>Supplemental information</w:t>
      </w:r>
      <w:r w:rsidDel="00226B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0055E042" w14:textId="290702A1" w:rsidR="008B0EE1" w:rsidRPr="00F610DA" w:rsidRDefault="008B0EE1" w:rsidP="00E607A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610DA">
        <w:rPr>
          <w:rFonts w:ascii="Times New Roman" w:hAnsi="Times New Roman" w:cs="Times New Roman" w:hint="eastAsia"/>
          <w:b/>
          <w:bCs/>
          <w:sz w:val="24"/>
          <w:szCs w:val="24"/>
        </w:rPr>
        <w:t>Tannic Acid inhibits TN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F610DA">
        <w:rPr>
          <w:rFonts w:ascii="Times New Roman" w:hAnsi="Times New Roman" w:cs="Times New Roman"/>
          <w:b/>
          <w:bCs/>
          <w:sz w:val="24"/>
          <w:szCs w:val="24"/>
        </w:rPr>
        <w:t>α</w:t>
      </w:r>
      <w:r w:rsidRPr="00F610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ignaling by targeting protein </w:t>
      </w:r>
      <w:r w:rsidRPr="00F610DA">
        <w:rPr>
          <w:rFonts w:ascii="Times New Roman" w:hAnsi="Times New Roman" w:cs="Times New Roman"/>
          <w:b/>
          <w:bCs/>
          <w:sz w:val="24"/>
          <w:szCs w:val="24"/>
        </w:rPr>
        <w:t>disulfide</w:t>
      </w:r>
      <w:r w:rsidRPr="00F610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610DA">
        <w:rPr>
          <w:rFonts w:ascii="Times New Roman" w:hAnsi="Times New Roman" w:cs="Times New Roman"/>
          <w:b/>
          <w:bCs/>
          <w:sz w:val="24"/>
          <w:szCs w:val="24"/>
        </w:rPr>
        <w:t>isomerase</w:t>
      </w:r>
      <w:r w:rsidRPr="00F610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Pr="00F610DA">
        <w:rPr>
          <w:rFonts w:ascii="Times New Roman" w:hAnsi="Times New Roman" w:cs="Times New Roman"/>
          <w:b/>
          <w:bCs/>
          <w:sz w:val="24"/>
          <w:szCs w:val="24"/>
        </w:rPr>
        <w:t>alleviate</w:t>
      </w:r>
      <w:r w:rsidRPr="00F610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</w:t>
      </w:r>
      <w:r w:rsidRPr="00F610DA">
        <w:rPr>
          <w:rFonts w:ascii="Times New Roman" w:hAnsi="Times New Roman" w:cs="Times New Roman"/>
          <w:b/>
          <w:bCs/>
          <w:sz w:val="24"/>
          <w:szCs w:val="24"/>
        </w:rPr>
        <w:t>symptoms</w:t>
      </w:r>
      <w:r w:rsidRPr="00F610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</w:t>
      </w:r>
      <w:r w:rsidRPr="00F610DA">
        <w:rPr>
          <w:rFonts w:ascii="Times New Roman" w:hAnsi="Times New Roman" w:cs="Times New Roman"/>
          <w:b/>
          <w:bCs/>
          <w:sz w:val="24"/>
          <w:szCs w:val="24"/>
        </w:rPr>
        <w:t xml:space="preserve"> an imiquimod-induced psoriasis mouse</w:t>
      </w:r>
      <w:r w:rsidRPr="00F610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odel</w:t>
      </w:r>
    </w:p>
    <w:p w14:paraId="103927AF" w14:textId="05D0880A" w:rsidR="005B20EF" w:rsidRDefault="005B20EF" w:rsidP="005B20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nhua Ji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Y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X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a,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20EF">
        <w:rPr>
          <w:rFonts w:ascii="Times New Roman" w:hAnsi="Times New Roman" w:cs="Times New Roman" w:hint="eastAsia"/>
          <w:sz w:val="24"/>
          <w:szCs w:val="24"/>
        </w:rPr>
        <w:t>Shuo S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F2D7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E3295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="008F2D7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ej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eny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, Y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Zhang </w:t>
      </w:r>
      <w:r w:rsidR="00AE3295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B41EF">
        <w:rPr>
          <w:rFonts w:ascii="Times New Roman" w:hAnsi="Times New Roman" w:cs="Times New Roman" w:hint="eastAsia"/>
          <w:sz w:val="24"/>
          <w:szCs w:val="24"/>
        </w:rPr>
        <w:t>Jiaqiang</w:t>
      </w:r>
      <w:proofErr w:type="spellEnd"/>
      <w:r w:rsidR="00AB41EF">
        <w:rPr>
          <w:rFonts w:ascii="Times New Roman" w:hAnsi="Times New Roman" w:cs="Times New Roman" w:hint="eastAsia"/>
          <w:sz w:val="24"/>
          <w:szCs w:val="24"/>
        </w:rPr>
        <w:t xml:space="preserve"> Huang</w:t>
      </w:r>
      <w:r w:rsidR="003A2339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="00AB41E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F5EF6">
        <w:rPr>
          <w:rFonts w:ascii="Times New Roman" w:hAnsi="Times New Roman" w:cs="Times New Roman" w:hint="eastAsia"/>
          <w:sz w:val="24"/>
          <w:szCs w:val="24"/>
        </w:rPr>
        <w:t>Ping Liu</w:t>
      </w:r>
      <w:r w:rsidR="003A233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A2339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0639B1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AE3295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="003F5EF6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F8731E">
        <w:rPr>
          <w:rFonts w:ascii="Times New Roman" w:hAnsi="Times New Roman" w:cs="Times New Roman"/>
          <w:sz w:val="24"/>
          <w:szCs w:val="24"/>
        </w:rPr>
        <w:t>Chenyun</w:t>
      </w:r>
      <w:proofErr w:type="spellEnd"/>
      <w:r w:rsidR="00F8731E">
        <w:rPr>
          <w:rFonts w:ascii="Times New Roman" w:hAnsi="Times New Roman" w:cs="Times New Roman"/>
          <w:sz w:val="24"/>
          <w:szCs w:val="24"/>
        </w:rPr>
        <w:t xml:space="preserve"> Hu</w:t>
      </w:r>
      <w:r w:rsidR="000639B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639B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0639B1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AE3295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="000639B1">
        <w:rPr>
          <w:rFonts w:ascii="Times New Roman" w:hAnsi="Times New Roman" w:cs="Times New Roman"/>
          <w:sz w:val="24"/>
          <w:szCs w:val="24"/>
        </w:rPr>
        <w:t>,</w:t>
      </w:r>
      <w:r w:rsidR="000639B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Jiayue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ng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Peng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n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Junjie L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20EF">
        <w:rPr>
          <w:rFonts w:ascii="Times New Roman" w:hAnsi="Times New Roman" w:cs="Times New Roman" w:hint="eastAsia"/>
          <w:sz w:val="24"/>
          <w:szCs w:val="24"/>
        </w:rPr>
        <w:t>Le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3A2339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, </w:t>
      </w:r>
      <w:r w:rsidR="00AE3295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20EF">
        <w:rPr>
          <w:rFonts w:ascii="Times New Roman" w:hAnsi="Times New Roman" w:cs="Times New Roman" w:hint="eastAsia"/>
          <w:sz w:val="24"/>
          <w:szCs w:val="24"/>
        </w:rPr>
        <w:t>Fuqing</w:t>
      </w:r>
      <w:proofErr w:type="spellEnd"/>
      <w:r w:rsidRPr="005B20EF">
        <w:rPr>
          <w:rFonts w:ascii="Times New Roman" w:hAnsi="Times New Roman" w:cs="Times New Roman" w:hint="eastAsia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E3295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="00636C99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ong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636C99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in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a, </w:t>
      </w: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5B20EF">
        <w:rPr>
          <w:rFonts w:hint="eastAsia"/>
        </w:rPr>
        <w:t xml:space="preserve"> </w:t>
      </w:r>
    </w:p>
    <w:p w14:paraId="6A06BCF3" w14:textId="09CEBD8F" w:rsidR="00477117" w:rsidRDefault="00477117" w:rsidP="004771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3"/>
      <w:r>
        <w:rPr>
          <w:rFonts w:ascii="Times New Roman" w:hAnsi="Times New Roman" w:cs="Times New Roman"/>
          <w:sz w:val="24"/>
          <w:szCs w:val="24"/>
        </w:rPr>
        <w:t>Beijing Advanced Innovation Center for Food Nutrition and Human Health, Department of Nutrition and Health, China Agricultural University, Beijing, China</w:t>
      </w:r>
      <w:r w:rsidR="002314C1">
        <w:rPr>
          <w:rFonts w:ascii="Times New Roman" w:hAnsi="Times New Roman" w:cs="Times New Roman" w:hint="eastAsia"/>
          <w:sz w:val="24"/>
          <w:szCs w:val="24"/>
        </w:rPr>
        <w:t>,</w:t>
      </w:r>
      <w:r w:rsidR="002314C1">
        <w:rPr>
          <w:rFonts w:ascii="Times New Roman" w:hAnsi="Times New Roman" w:cs="Times New Roman"/>
          <w:sz w:val="24"/>
          <w:szCs w:val="24"/>
        </w:rPr>
        <w:t xml:space="preserve"> 100193</w:t>
      </w:r>
    </w:p>
    <w:bookmarkEnd w:id="0"/>
    <w:p w14:paraId="07C7C931" w14:textId="561EC704" w:rsidR="00477117" w:rsidRDefault="00477117" w:rsidP="004771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7117">
        <w:rPr>
          <w:rFonts w:ascii="Times New Roman" w:hAnsi="Times New Roman" w:cs="Times New Roman" w:hint="eastAsia"/>
          <w:sz w:val="24"/>
          <w:szCs w:val="24"/>
        </w:rPr>
        <w:t>National Laboratory of Biomacromolecules, CAS Center for Excellence in Biomacromolecules, Institute of Biophysics, Chinese Academy of Science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77117">
        <w:rPr>
          <w:rFonts w:ascii="Times New Roman" w:hAnsi="Times New Roman" w:cs="Times New Roman" w:hint="eastAsia"/>
          <w:sz w:val="24"/>
          <w:szCs w:val="24"/>
        </w:rPr>
        <w:t>Beijing, China, 100101</w:t>
      </w:r>
    </w:p>
    <w:p w14:paraId="1E39D7D7" w14:textId="77777777" w:rsidR="00AE3295" w:rsidRDefault="00AE3295" w:rsidP="00AE32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1E16">
        <w:rPr>
          <w:rFonts w:ascii="Times New Roman" w:hAnsi="Times New Roman" w:cs="Times New Roman" w:hint="eastAsia"/>
          <w:sz w:val="24"/>
          <w:szCs w:val="24"/>
        </w:rPr>
        <w:t>College of Life Sciences, University of Chinese Academy of Sciences, Beijing, Chin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92471F">
        <w:rPr>
          <w:rFonts w:ascii="Arial" w:hAnsi="Arial" w:cs="Arial"/>
          <w:color w:val="F73131"/>
          <w:sz w:val="20"/>
          <w:szCs w:val="20"/>
          <w:shd w:val="clear" w:color="auto" w:fill="FFFFFF"/>
        </w:rPr>
        <w:t xml:space="preserve"> </w:t>
      </w:r>
      <w:r w:rsidRPr="0092471F">
        <w:rPr>
          <w:rFonts w:ascii="Times New Roman" w:hAnsi="Times New Roman" w:cs="Times New Roman"/>
          <w:sz w:val="24"/>
          <w:szCs w:val="24"/>
        </w:rPr>
        <w:t>101408</w:t>
      </w:r>
    </w:p>
    <w:p w14:paraId="1F8BAA32" w14:textId="0A94B454" w:rsidR="00477117" w:rsidRDefault="00AE3295" w:rsidP="004771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7117">
        <w:rPr>
          <w:rFonts w:ascii="Times New Roman" w:hAnsi="Times New Roman" w:cs="Times New Roman"/>
          <w:sz w:val="24"/>
          <w:szCs w:val="24"/>
        </w:rPr>
        <w:t>College of Food Science and Engineering, Gansu Agricultural University, Lanzhou, China</w:t>
      </w:r>
      <w:r w:rsidR="00477117">
        <w:rPr>
          <w:rFonts w:ascii="Times New Roman" w:hAnsi="Times New Roman" w:cs="Times New Roman" w:hint="eastAsia"/>
          <w:sz w:val="24"/>
          <w:szCs w:val="24"/>
        </w:rPr>
        <w:t>, 730070</w:t>
      </w:r>
    </w:p>
    <w:p w14:paraId="59A18BE2" w14:textId="2EC3566C" w:rsidR="00E00C89" w:rsidRDefault="00AE3295" w:rsidP="00E607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7117" w:rsidRPr="00477117">
        <w:rPr>
          <w:rFonts w:ascii="Times New Roman" w:hAnsi="Times New Roman" w:cs="Times New Roman" w:hint="eastAsia"/>
          <w:sz w:val="24"/>
          <w:szCs w:val="24"/>
        </w:rPr>
        <w:t xml:space="preserve">Tibet </w:t>
      </w:r>
      <w:proofErr w:type="spellStart"/>
      <w:r w:rsidR="00477117" w:rsidRPr="00477117">
        <w:rPr>
          <w:rFonts w:ascii="Times New Roman" w:hAnsi="Times New Roman" w:cs="Times New Roman" w:hint="eastAsia"/>
          <w:sz w:val="24"/>
          <w:szCs w:val="24"/>
        </w:rPr>
        <w:t>Tianhong</w:t>
      </w:r>
      <w:proofErr w:type="spellEnd"/>
      <w:r w:rsidR="00477117" w:rsidRPr="00477117">
        <w:rPr>
          <w:rFonts w:ascii="Times New Roman" w:hAnsi="Times New Roman" w:cs="Times New Roman" w:hint="eastAsia"/>
          <w:sz w:val="24"/>
          <w:szCs w:val="24"/>
        </w:rPr>
        <w:t xml:space="preserve"> Science and Technology Co., Ltd,</w:t>
      </w:r>
      <w:r w:rsidR="00477117" w:rsidRPr="00477117">
        <w:rPr>
          <w:rFonts w:hint="eastAsia"/>
        </w:rPr>
        <w:t xml:space="preserve"> </w:t>
      </w:r>
      <w:r w:rsidR="00477117" w:rsidRPr="00477117">
        <w:rPr>
          <w:rFonts w:ascii="Times New Roman" w:hAnsi="Times New Roman" w:cs="Times New Roman" w:hint="eastAsia"/>
          <w:sz w:val="24"/>
          <w:szCs w:val="24"/>
        </w:rPr>
        <w:t>Xizang, China, 850000</w:t>
      </w:r>
    </w:p>
    <w:p w14:paraId="4D01475E" w14:textId="77777777" w:rsidR="00477117" w:rsidRDefault="00477117" w:rsidP="004771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sponding author</w:t>
      </w:r>
    </w:p>
    <w:p w14:paraId="451BC6C0" w14:textId="18C64CB9" w:rsidR="00477117" w:rsidRDefault="00477117" w:rsidP="004771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 addresses:</w:t>
      </w:r>
      <w:r>
        <w:t xml:space="preserve"> </w:t>
      </w:r>
      <w:hyperlink r:id="rId8" w:history="1">
        <w:r w:rsidR="00344FEE" w:rsidRPr="00344FEE">
          <w:rPr>
            <w:rStyle w:val="a9"/>
            <w:rFonts w:ascii="Times New Roman" w:hAnsi="Times New Roman" w:cs="Times New Roman" w:hint="eastAsia"/>
            <w:sz w:val="24"/>
            <w:szCs w:val="24"/>
          </w:rPr>
          <w:t>fq7963@163.com</w:t>
        </w:r>
        <w:r w:rsidR="00344FEE" w:rsidRPr="00344FEE">
          <w:rPr>
            <w:rFonts w:ascii="Times New Roman" w:hAnsi="Times New Roman" w:cs="Times New Roman" w:hint="eastAsia"/>
            <w:sz w:val="24"/>
            <w:szCs w:val="24"/>
          </w:rPr>
          <w:t xml:space="preserve"> (Q</w:t>
        </w:r>
      </w:hyperlink>
      <w:r w:rsidR="00344FEE" w:rsidRPr="00344FEE">
        <w:rPr>
          <w:rFonts w:ascii="Times New Roman" w:hAnsi="Times New Roman" w:cs="Times New Roman" w:hint="eastAsia"/>
          <w:sz w:val="24"/>
          <w:szCs w:val="24"/>
        </w:rPr>
        <w:t>. Fu)</w:t>
      </w:r>
      <w:r w:rsidR="00344FEE">
        <w:rPr>
          <w:rFonts w:ascii="Times New Roman" w:hAnsi="Times New Roman" w:cs="Times New Roman"/>
          <w:sz w:val="24"/>
          <w:szCs w:val="24"/>
        </w:rPr>
        <w:t xml:space="preserve">; </w:t>
      </w:r>
      <w:bookmarkStart w:id="1" w:name="OLE_LINK16"/>
      <w:r w:rsidR="004A77C1" w:rsidRPr="00477117">
        <w:rPr>
          <w:rStyle w:val="a9"/>
          <w:rFonts w:ascii="Times New Roman" w:hAnsi="Times New Roman" w:cs="Times New Roman" w:hint="eastAsia"/>
          <w:sz w:val="24"/>
          <w:szCs w:val="24"/>
        </w:rPr>
        <w:t>luo</w:t>
      </w:r>
      <w:r w:rsidR="004A77C1">
        <w:rPr>
          <w:rStyle w:val="a9"/>
          <w:rFonts w:ascii="Times New Roman" w:hAnsi="Times New Roman" w:cs="Times New Roman" w:hint="eastAsia"/>
          <w:sz w:val="24"/>
          <w:szCs w:val="24"/>
        </w:rPr>
        <w:t>.</w:t>
      </w:r>
      <w:r w:rsidR="004A77C1" w:rsidRPr="00477117">
        <w:rPr>
          <w:rStyle w:val="a9"/>
          <w:rFonts w:ascii="Times New Roman" w:hAnsi="Times New Roman" w:cs="Times New Roman" w:hint="eastAsia"/>
          <w:sz w:val="24"/>
          <w:szCs w:val="24"/>
        </w:rPr>
        <w:t>yongting@</w:t>
      </w:r>
      <w:r w:rsidR="004A77C1">
        <w:rPr>
          <w:rStyle w:val="a9"/>
          <w:rFonts w:ascii="Times New Roman" w:hAnsi="Times New Roman" w:cs="Times New Roman" w:hint="eastAsia"/>
          <w:sz w:val="24"/>
          <w:szCs w:val="24"/>
        </w:rPr>
        <w:t>cau.edu.cn</w:t>
      </w:r>
      <w:bookmarkEnd w:id="1"/>
      <w:r w:rsidRPr="00477117">
        <w:rPr>
          <w:rStyle w:val="a9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344FEE"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Luo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hyperlink r:id="rId9" w:history="1">
        <w:r>
          <w:rPr>
            <w:rStyle w:val="a9"/>
            <w:rFonts w:ascii="Times New Roman" w:hAnsi="Times New Roman" w:cs="Times New Roman"/>
            <w:sz w:val="24"/>
            <w:szCs w:val="24"/>
          </w:rPr>
          <w:t>zhuyinhua@can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Y. Zhu)</w:t>
      </w:r>
    </w:p>
    <w:p w14:paraId="55A49947" w14:textId="77777777" w:rsidR="00477117" w:rsidRDefault="00477117" w:rsidP="004771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These authors contributed equally to this paper</w:t>
      </w:r>
    </w:p>
    <w:p w14:paraId="63B5B583" w14:textId="77777777" w:rsidR="00477117" w:rsidRDefault="00477117" w:rsidP="00E607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B8FA17" w14:textId="040A0B97" w:rsidR="00BB1102" w:rsidRPr="00477117" w:rsidRDefault="00BB1102" w:rsidP="00BB110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62F394D" w14:textId="77777777" w:rsidR="00B53DDF" w:rsidRPr="00226B7C" w:rsidRDefault="00B53DDF" w:rsidP="00E607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616A0F" w14:textId="7905901B" w:rsidR="00B53DDF" w:rsidRDefault="00B53DDF" w:rsidP="008C41F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680773" w14:textId="4471345A" w:rsidR="00B03531" w:rsidRPr="00B03531" w:rsidRDefault="00B03531" w:rsidP="008C41F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A64DEAA" wp14:editId="031050C4">
            <wp:extent cx="5274310" cy="4515485"/>
            <wp:effectExtent l="0" t="0" r="2540" b="0"/>
            <wp:docPr id="12838086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1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ED0F7" w14:textId="67BED342" w:rsidR="008C41F4" w:rsidRDefault="004414A4" w:rsidP="008C41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14A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. </w:t>
      </w:r>
      <w:r w:rsidR="0009123C" w:rsidRPr="0009123C"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 w:rsidR="00B03531" w:rsidRPr="00B03531">
        <w:rPr>
          <w:rFonts w:hint="eastAsia"/>
        </w:rPr>
        <w:t xml:space="preserve"> </w:t>
      </w:r>
      <w:r w:rsidR="00B03531" w:rsidRPr="007B7A83">
        <w:rPr>
          <w:rFonts w:ascii="Times New Roman" w:hAnsi="Times New Roman" w:cs="Times New Roman" w:hint="eastAsia"/>
          <w:sz w:val="24"/>
          <w:szCs w:val="24"/>
          <w:highlight w:val="yellow"/>
        </w:rPr>
        <w:t>The molecular structure formula of T</w:t>
      </w:r>
      <w:r w:rsidR="00B03531" w:rsidRPr="007B7A83">
        <w:rPr>
          <w:rFonts w:ascii="Times New Roman" w:hAnsi="Times New Roman" w:cs="Times New Roman" w:hint="eastAsia"/>
          <w:sz w:val="24"/>
          <w:szCs w:val="24"/>
          <w:highlight w:val="yellow"/>
        </w:rPr>
        <w:t>A.</w:t>
      </w:r>
      <w:r w:rsidR="0009123C" w:rsidRPr="0009123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0353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. </w:t>
      </w:r>
      <w:r w:rsidR="00781C8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21498E" w:rsidRPr="0009123C">
        <w:rPr>
          <w:rFonts w:ascii="Times New Roman" w:hAnsi="Times New Roman" w:cs="Times New Roman"/>
          <w:sz w:val="24"/>
          <w:szCs w:val="24"/>
        </w:rPr>
        <w:t>cytotoxicity</w:t>
      </w:r>
      <w:r w:rsidR="00781C89">
        <w:rPr>
          <w:rFonts w:ascii="Times New Roman" w:hAnsi="Times New Roman" w:cs="Times New Roman" w:hint="eastAsia"/>
          <w:sz w:val="24"/>
          <w:szCs w:val="24"/>
        </w:rPr>
        <w:t xml:space="preserve"> of TA </w:t>
      </w:r>
      <w:r w:rsidR="002602BA">
        <w:rPr>
          <w:rFonts w:ascii="Times New Roman" w:hAnsi="Times New Roman" w:cs="Times New Roman" w:hint="eastAsia"/>
          <w:sz w:val="24"/>
          <w:szCs w:val="24"/>
        </w:rPr>
        <w:t>to L929 cells is detected</w:t>
      </w:r>
      <w:r w:rsidR="0021498E" w:rsidRPr="0009123C">
        <w:rPr>
          <w:rFonts w:ascii="Times New Roman" w:hAnsi="Times New Roman" w:cs="Times New Roman"/>
          <w:sz w:val="24"/>
          <w:szCs w:val="24"/>
        </w:rPr>
        <w:t xml:space="preserve"> by MTS</w:t>
      </w:r>
      <w:r w:rsidR="002602BA" w:rsidRPr="002602BA">
        <w:rPr>
          <w:rFonts w:ascii="Times New Roman" w:hAnsi="Times New Roman" w:cs="Times New Roman"/>
          <w:sz w:val="24"/>
          <w:szCs w:val="24"/>
        </w:rPr>
        <w:t xml:space="preserve"> </w:t>
      </w:r>
      <w:r w:rsidR="002602BA">
        <w:rPr>
          <w:rFonts w:ascii="Times New Roman" w:hAnsi="Times New Roman" w:cs="Times New Roman" w:hint="eastAsia"/>
          <w:sz w:val="24"/>
          <w:szCs w:val="24"/>
        </w:rPr>
        <w:t xml:space="preserve">under </w:t>
      </w:r>
      <w:r w:rsidR="002602BA" w:rsidRPr="0009123C">
        <w:rPr>
          <w:rFonts w:ascii="Times New Roman" w:hAnsi="Times New Roman" w:cs="Times New Roman"/>
          <w:sz w:val="24"/>
          <w:szCs w:val="24"/>
        </w:rPr>
        <w:t xml:space="preserve">different </w:t>
      </w:r>
      <w:r w:rsidR="002602BA">
        <w:rPr>
          <w:rFonts w:ascii="Times New Roman" w:hAnsi="Times New Roman" w:cs="Times New Roman" w:hint="eastAsia"/>
          <w:sz w:val="24"/>
          <w:szCs w:val="24"/>
        </w:rPr>
        <w:t xml:space="preserve">TA </w:t>
      </w:r>
      <w:r w:rsidR="002602BA" w:rsidRPr="0009123C">
        <w:rPr>
          <w:rFonts w:ascii="Times New Roman" w:hAnsi="Times New Roman" w:cs="Times New Roman"/>
          <w:sz w:val="24"/>
          <w:szCs w:val="24"/>
        </w:rPr>
        <w:t>concentrations</w:t>
      </w:r>
      <w:r w:rsidR="002602BA">
        <w:rPr>
          <w:rFonts w:ascii="Times New Roman" w:hAnsi="Times New Roman" w:cs="Times New Roman" w:hint="eastAsia"/>
          <w:sz w:val="24"/>
          <w:szCs w:val="24"/>
        </w:rPr>
        <w:t xml:space="preserve"> from</w:t>
      </w:r>
      <w:r w:rsidR="0021498E" w:rsidRPr="0009123C">
        <w:rPr>
          <w:rFonts w:ascii="Times New Roman" w:hAnsi="Times New Roman" w:cs="Times New Roman"/>
          <w:sz w:val="24"/>
          <w:szCs w:val="24"/>
        </w:rPr>
        <w:t xml:space="preserve"> 0.1 to </w:t>
      </w:r>
      <w:r w:rsidR="008C41F4">
        <w:rPr>
          <w:rFonts w:ascii="Times New Roman" w:hAnsi="Times New Roman" w:cs="Times New Roman" w:hint="eastAsia"/>
          <w:sz w:val="24"/>
          <w:szCs w:val="24"/>
        </w:rPr>
        <w:t>3</w:t>
      </w:r>
      <w:r w:rsidR="008C41F4" w:rsidRPr="0009123C">
        <w:rPr>
          <w:rFonts w:ascii="Times New Roman" w:hAnsi="Times New Roman" w:cs="Times New Roman"/>
          <w:sz w:val="24"/>
          <w:szCs w:val="24"/>
        </w:rPr>
        <w:t xml:space="preserve">00 </w:t>
      </w:r>
      <w:r w:rsidR="0021498E" w:rsidRPr="0009123C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21498E" w:rsidRPr="0009123C">
        <w:rPr>
          <w:rFonts w:ascii="Times New Roman" w:hAnsi="Times New Roman" w:cs="Times New Roman"/>
          <w:sz w:val="24"/>
          <w:szCs w:val="24"/>
        </w:rPr>
        <w:t>M for 8 h. n=3.</w:t>
      </w:r>
      <w:r w:rsidR="0009123C" w:rsidRPr="000912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02BA" w:rsidRPr="0009123C">
        <w:rPr>
          <w:rFonts w:ascii="Times New Roman" w:hAnsi="Times New Roman" w:cs="Times New Roman" w:hint="eastAsia"/>
          <w:b/>
          <w:bCs/>
          <w:sz w:val="24"/>
          <w:szCs w:val="24"/>
        </w:rPr>
        <w:t>C.</w:t>
      </w:r>
      <w:r w:rsidR="002602B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.</w:t>
      </w:r>
      <w:r w:rsidR="00B03531">
        <w:rPr>
          <w:rFonts w:ascii="Times New Roman" w:hAnsi="Times New Roman" w:cs="Times New Roman" w:hint="eastAsia"/>
          <w:b/>
          <w:bCs/>
          <w:sz w:val="24"/>
          <w:szCs w:val="24"/>
        </w:rPr>
        <w:t>E.</w:t>
      </w:r>
      <w:r w:rsidR="0009123C" w:rsidRPr="000912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02BA">
        <w:rPr>
          <w:rFonts w:ascii="Times New Roman" w:hAnsi="Times New Roman" w:cs="Times New Roman" w:hint="eastAsia"/>
          <w:sz w:val="24"/>
          <w:szCs w:val="24"/>
        </w:rPr>
        <w:t>T</w:t>
      </w:r>
      <w:r w:rsidR="0009123C" w:rsidRPr="0009123C">
        <w:rPr>
          <w:rFonts w:ascii="Times New Roman" w:hAnsi="Times New Roman" w:cs="Times New Roman"/>
          <w:sz w:val="24"/>
          <w:szCs w:val="24"/>
        </w:rPr>
        <w:t>he number of</w:t>
      </w:r>
      <w:r w:rsidR="0009123C" w:rsidRPr="000912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123C" w:rsidRPr="0009123C">
        <w:rPr>
          <w:rFonts w:ascii="Times New Roman" w:hAnsi="Times New Roman" w:cs="Times New Roman"/>
          <w:sz w:val="24"/>
          <w:szCs w:val="24"/>
        </w:rPr>
        <w:t>Neutrophil</w:t>
      </w:r>
      <w:r w:rsidR="002602B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03531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2602BA">
        <w:rPr>
          <w:rFonts w:ascii="Times New Roman" w:hAnsi="Times New Roman" w:cs="Times New Roman" w:hint="eastAsia"/>
          <w:sz w:val="24"/>
          <w:szCs w:val="24"/>
        </w:rPr>
        <w:t>)</w:t>
      </w:r>
      <w:r w:rsidR="00A13727">
        <w:rPr>
          <w:rFonts w:ascii="Times New Roman" w:hAnsi="Times New Roman" w:cs="Times New Roman" w:hint="eastAsia"/>
          <w:sz w:val="24"/>
          <w:szCs w:val="24"/>
        </w:rPr>
        <w:t>,</w:t>
      </w:r>
      <w:r w:rsidR="0009123C" w:rsidRPr="0009123C">
        <w:rPr>
          <w:rFonts w:ascii="Times New Roman" w:hAnsi="Times New Roman" w:cs="Times New Roman"/>
          <w:sz w:val="24"/>
          <w:szCs w:val="24"/>
        </w:rPr>
        <w:t xml:space="preserve"> lymphocyte</w:t>
      </w:r>
      <w:r w:rsidR="0009123C" w:rsidRPr="000912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123C" w:rsidRPr="004414A4">
        <w:rPr>
          <w:rFonts w:ascii="Times New Roman" w:hAnsi="Times New Roman" w:cs="Times New Roman"/>
          <w:sz w:val="24"/>
          <w:szCs w:val="24"/>
        </w:rPr>
        <w:t>(</w:t>
      </w:r>
      <w:r w:rsidR="00B03531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09123C" w:rsidRPr="004414A4">
        <w:rPr>
          <w:rFonts w:ascii="Times New Roman" w:hAnsi="Times New Roman" w:cs="Times New Roman"/>
          <w:sz w:val="24"/>
          <w:szCs w:val="24"/>
        </w:rPr>
        <w:t>)</w:t>
      </w:r>
      <w:r w:rsidR="0009123C" w:rsidRPr="0009123C">
        <w:rPr>
          <w:rFonts w:ascii="Times New Roman" w:hAnsi="Times New Roman" w:cs="Times New Roman"/>
          <w:sz w:val="24"/>
          <w:szCs w:val="24"/>
        </w:rPr>
        <w:t xml:space="preserve"> and red blood cell</w:t>
      </w:r>
      <w:r w:rsidR="003876DE">
        <w:rPr>
          <w:rFonts w:ascii="Times New Roman" w:hAnsi="Times New Roman" w:cs="Times New Roman" w:hint="eastAsia"/>
          <w:sz w:val="24"/>
          <w:szCs w:val="24"/>
        </w:rPr>
        <w:t>s</w:t>
      </w:r>
      <w:r w:rsidR="0009123C" w:rsidRPr="000912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123C" w:rsidRPr="004414A4">
        <w:rPr>
          <w:rFonts w:ascii="Times New Roman" w:hAnsi="Times New Roman" w:cs="Times New Roman"/>
          <w:sz w:val="24"/>
          <w:szCs w:val="24"/>
        </w:rPr>
        <w:t>(</w:t>
      </w:r>
      <w:r w:rsidR="00B03531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09123C" w:rsidRPr="004414A4">
        <w:rPr>
          <w:rFonts w:ascii="Times New Roman" w:hAnsi="Times New Roman" w:cs="Times New Roman"/>
          <w:sz w:val="24"/>
          <w:szCs w:val="24"/>
        </w:rPr>
        <w:t>)</w:t>
      </w:r>
      <w:r w:rsidR="0009123C" w:rsidRPr="0009123C">
        <w:rPr>
          <w:rFonts w:ascii="Times New Roman" w:hAnsi="Times New Roman" w:cs="Times New Roman"/>
          <w:sz w:val="24"/>
          <w:szCs w:val="24"/>
        </w:rPr>
        <w:t xml:space="preserve"> </w:t>
      </w:r>
      <w:r w:rsidR="002602BA" w:rsidRPr="00BD60D8">
        <w:rPr>
          <w:rFonts w:ascii="Times New Roman" w:hAnsi="Times New Roman" w:cs="Times New Roman" w:hint="eastAsia"/>
          <w:sz w:val="24"/>
          <w:szCs w:val="24"/>
        </w:rPr>
        <w:t>are detected by</w:t>
      </w:r>
      <w:r w:rsidR="002602BA" w:rsidRPr="00781C89">
        <w:rPr>
          <w:rFonts w:hint="eastAsia"/>
        </w:rPr>
        <w:t xml:space="preserve"> </w:t>
      </w:r>
      <w:r w:rsidR="002602BA" w:rsidRPr="00BD60D8">
        <w:rPr>
          <w:rFonts w:ascii="Times New Roman" w:hAnsi="Times New Roman" w:cs="Times New Roman" w:hint="eastAsia"/>
          <w:sz w:val="24"/>
          <w:szCs w:val="24"/>
        </w:rPr>
        <w:t>blood routine examination</w:t>
      </w:r>
      <w:r w:rsidR="002602B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9123C" w:rsidRPr="0009123C">
        <w:rPr>
          <w:rFonts w:ascii="Times New Roman" w:hAnsi="Times New Roman" w:cs="Times New Roman"/>
          <w:sz w:val="24"/>
          <w:szCs w:val="24"/>
        </w:rPr>
        <w:t>n=</w:t>
      </w:r>
      <w:r w:rsidR="0009123C" w:rsidRPr="0009123C">
        <w:rPr>
          <w:rFonts w:ascii="Times New Roman" w:hAnsi="Times New Roman" w:cs="Times New Roman" w:hint="eastAsia"/>
          <w:sz w:val="24"/>
          <w:szCs w:val="24"/>
        </w:rPr>
        <w:t>6</w:t>
      </w:r>
      <w:r w:rsidR="0009123C" w:rsidRPr="0009123C">
        <w:rPr>
          <w:rFonts w:ascii="Times New Roman" w:hAnsi="Times New Roman" w:cs="Times New Roman"/>
          <w:sz w:val="24"/>
          <w:szCs w:val="24"/>
        </w:rPr>
        <w:t>.</w:t>
      </w:r>
      <w:r w:rsidR="002602BA" w:rsidRPr="002602BA">
        <w:rPr>
          <w:rFonts w:ascii="Times New Roman" w:hAnsi="Times New Roman" w:cs="Times New Roman"/>
          <w:sz w:val="24"/>
          <w:szCs w:val="24"/>
        </w:rPr>
        <w:t xml:space="preserve"> </w:t>
      </w:r>
      <w:r w:rsidR="002602BA" w:rsidRPr="0042109A">
        <w:rPr>
          <w:rFonts w:ascii="Times New Roman" w:hAnsi="Times New Roman" w:cs="Times New Roman"/>
          <w:sz w:val="24"/>
          <w:szCs w:val="24"/>
        </w:rPr>
        <w:t xml:space="preserve">Data are mean ± SEM. </w:t>
      </w:r>
      <w:r w:rsidR="002602BA">
        <w:rPr>
          <w:rFonts w:ascii="Times New Roman" w:hAnsi="Times New Roman" w:cs="Times New Roman" w:hint="eastAsia"/>
          <w:sz w:val="24"/>
          <w:szCs w:val="24"/>
        </w:rPr>
        <w:t>O</w:t>
      </w:r>
      <w:r w:rsidR="002602BA" w:rsidRPr="0042109A">
        <w:rPr>
          <w:rFonts w:ascii="Times New Roman" w:hAnsi="Times New Roman" w:cs="Times New Roman"/>
          <w:sz w:val="24"/>
          <w:szCs w:val="24"/>
        </w:rPr>
        <w:t xml:space="preserve">ne-way ANOVA test </w:t>
      </w:r>
      <w:r w:rsidR="003876DE">
        <w:rPr>
          <w:rFonts w:ascii="Times New Roman" w:hAnsi="Times New Roman" w:cs="Times New Roman" w:hint="eastAsia"/>
          <w:sz w:val="24"/>
          <w:szCs w:val="24"/>
        </w:rPr>
        <w:t>is</w:t>
      </w:r>
      <w:r w:rsidR="003876DE" w:rsidRPr="0042109A">
        <w:rPr>
          <w:rFonts w:ascii="Times New Roman" w:hAnsi="Times New Roman" w:cs="Times New Roman"/>
          <w:sz w:val="24"/>
          <w:szCs w:val="24"/>
        </w:rPr>
        <w:t xml:space="preserve"> </w:t>
      </w:r>
      <w:r w:rsidR="002602BA" w:rsidRPr="0042109A">
        <w:rPr>
          <w:rFonts w:ascii="Times New Roman" w:hAnsi="Times New Roman" w:cs="Times New Roman"/>
          <w:sz w:val="24"/>
          <w:szCs w:val="24"/>
        </w:rPr>
        <w:t>used</w:t>
      </w:r>
      <w:r w:rsidR="002602BA">
        <w:rPr>
          <w:rFonts w:ascii="Times New Roman" w:hAnsi="Times New Roman" w:cs="Times New Roman" w:hint="eastAsia"/>
          <w:sz w:val="24"/>
          <w:szCs w:val="24"/>
        </w:rPr>
        <w:t>,</w:t>
      </w:r>
      <w:r w:rsidR="002602BA" w:rsidRPr="0042109A">
        <w:rPr>
          <w:rFonts w:ascii="Times New Roman" w:hAnsi="Times New Roman" w:cs="Times New Roman"/>
          <w:sz w:val="24"/>
          <w:szCs w:val="24"/>
        </w:rPr>
        <w:t xml:space="preserve"> *p &lt; 0.05, **p &lt; 0.01.</w:t>
      </w:r>
      <w:r w:rsidR="002602BA" w:rsidRPr="0042109A">
        <w:rPr>
          <w:rFonts w:hint="eastAsia"/>
        </w:rPr>
        <w:t xml:space="preserve"> </w:t>
      </w:r>
      <w:r w:rsidR="002602BA">
        <w:rPr>
          <w:rFonts w:ascii="Times New Roman" w:hAnsi="Times New Roman" w:cs="Times New Roman"/>
          <w:sz w:val="24"/>
          <w:szCs w:val="24"/>
        </w:rPr>
        <w:t>“</w:t>
      </w:r>
      <w:r w:rsidR="002602BA">
        <w:rPr>
          <w:rFonts w:ascii="Times New Roman" w:hAnsi="Times New Roman" w:cs="Times New Roman" w:hint="eastAsia"/>
          <w:sz w:val="24"/>
          <w:szCs w:val="24"/>
        </w:rPr>
        <w:t>n</w:t>
      </w:r>
      <w:r w:rsidR="002602BA">
        <w:rPr>
          <w:rFonts w:ascii="Times New Roman" w:hAnsi="Times New Roman" w:cs="Times New Roman"/>
          <w:sz w:val="24"/>
          <w:szCs w:val="24"/>
        </w:rPr>
        <w:t>”</w:t>
      </w:r>
      <w:r w:rsidR="002602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02BA" w:rsidRPr="0042109A">
        <w:rPr>
          <w:rFonts w:ascii="Times New Roman" w:hAnsi="Times New Roman" w:cs="Times New Roman" w:hint="eastAsia"/>
          <w:sz w:val="24"/>
          <w:szCs w:val="24"/>
        </w:rPr>
        <w:t>represents the number of</w:t>
      </w:r>
      <w:r w:rsidR="002602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02BA" w:rsidRPr="0042109A">
        <w:rPr>
          <w:rFonts w:ascii="Times New Roman" w:hAnsi="Times New Roman" w:cs="Times New Roman" w:hint="eastAsia"/>
          <w:sz w:val="24"/>
          <w:szCs w:val="24"/>
        </w:rPr>
        <w:t>biological replicates.</w:t>
      </w:r>
      <w:r w:rsidR="008C41F4" w:rsidRPr="002B1E93">
        <w:rPr>
          <w:rFonts w:ascii="Times New Roman" w:hAnsi="Times New Roman" w:cs="Times New Roman"/>
          <w:sz w:val="24"/>
          <w:szCs w:val="24"/>
        </w:rPr>
        <w:t xml:space="preserve"> </w:t>
      </w:r>
      <w:r w:rsidR="008C41F4" w:rsidRPr="00E43D16">
        <w:rPr>
          <w:rFonts w:ascii="Times New Roman" w:hAnsi="Times New Roman" w:cs="Times New Roman"/>
          <w:sz w:val="24"/>
          <w:szCs w:val="24"/>
        </w:rPr>
        <w:t>ns means no significance.</w:t>
      </w:r>
    </w:p>
    <w:p w14:paraId="1BEE271F" w14:textId="46C3755D" w:rsidR="0009123C" w:rsidRPr="008C41F4" w:rsidRDefault="0009123C" w:rsidP="00A51E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9123C" w:rsidRPr="008C4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3E535" w14:textId="77777777" w:rsidR="00D40E58" w:rsidRDefault="00D40E58" w:rsidP="006A176A">
      <w:pPr>
        <w:rPr>
          <w:rFonts w:hint="eastAsia"/>
        </w:rPr>
      </w:pPr>
      <w:r>
        <w:separator/>
      </w:r>
    </w:p>
  </w:endnote>
  <w:endnote w:type="continuationSeparator" w:id="0">
    <w:p w14:paraId="10B6B50B" w14:textId="77777777" w:rsidR="00D40E58" w:rsidRDefault="00D40E58" w:rsidP="006A17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69AA4" w14:textId="77777777" w:rsidR="00D40E58" w:rsidRDefault="00D40E58" w:rsidP="006A176A">
      <w:pPr>
        <w:rPr>
          <w:rFonts w:hint="eastAsia"/>
        </w:rPr>
      </w:pPr>
      <w:r>
        <w:separator/>
      </w:r>
    </w:p>
  </w:footnote>
  <w:footnote w:type="continuationSeparator" w:id="0">
    <w:p w14:paraId="270DCC4E" w14:textId="77777777" w:rsidR="00D40E58" w:rsidRDefault="00D40E58" w:rsidP="006A176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966C18"/>
    <w:multiLevelType w:val="hybridMultilevel"/>
    <w:tmpl w:val="B6BE1822"/>
    <w:lvl w:ilvl="0" w:tplc="A00EC28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68421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89"/>
    <w:rsid w:val="00005581"/>
    <w:rsid w:val="00014669"/>
    <w:rsid w:val="0002344E"/>
    <w:rsid w:val="000235D7"/>
    <w:rsid w:val="0002413A"/>
    <w:rsid w:val="00040357"/>
    <w:rsid w:val="000431B1"/>
    <w:rsid w:val="00056180"/>
    <w:rsid w:val="000639B1"/>
    <w:rsid w:val="00072F71"/>
    <w:rsid w:val="00084E1A"/>
    <w:rsid w:val="00086869"/>
    <w:rsid w:val="0009123C"/>
    <w:rsid w:val="00091A06"/>
    <w:rsid w:val="0009294A"/>
    <w:rsid w:val="000954C8"/>
    <w:rsid w:val="00095F25"/>
    <w:rsid w:val="000A7852"/>
    <w:rsid w:val="000C15C7"/>
    <w:rsid w:val="000C4980"/>
    <w:rsid w:val="000E070B"/>
    <w:rsid w:val="000E1A24"/>
    <w:rsid w:val="000E1ED8"/>
    <w:rsid w:val="000E3518"/>
    <w:rsid w:val="000E36AE"/>
    <w:rsid w:val="000E7F4B"/>
    <w:rsid w:val="000F2B77"/>
    <w:rsid w:val="001025DB"/>
    <w:rsid w:val="00106293"/>
    <w:rsid w:val="00111801"/>
    <w:rsid w:val="00115F6D"/>
    <w:rsid w:val="00116DCE"/>
    <w:rsid w:val="00117B56"/>
    <w:rsid w:val="0012081E"/>
    <w:rsid w:val="001216A4"/>
    <w:rsid w:val="00121A26"/>
    <w:rsid w:val="00134D24"/>
    <w:rsid w:val="00145F40"/>
    <w:rsid w:val="001478D2"/>
    <w:rsid w:val="001507E2"/>
    <w:rsid w:val="001532FB"/>
    <w:rsid w:val="001535A0"/>
    <w:rsid w:val="001656BB"/>
    <w:rsid w:val="00172B43"/>
    <w:rsid w:val="00172F28"/>
    <w:rsid w:val="00177A77"/>
    <w:rsid w:val="00182EF6"/>
    <w:rsid w:val="001837DD"/>
    <w:rsid w:val="00190FE5"/>
    <w:rsid w:val="0019441A"/>
    <w:rsid w:val="001944D4"/>
    <w:rsid w:val="00194BAD"/>
    <w:rsid w:val="001A1E9C"/>
    <w:rsid w:val="001A568A"/>
    <w:rsid w:val="001B03BE"/>
    <w:rsid w:val="001B1490"/>
    <w:rsid w:val="001B5C28"/>
    <w:rsid w:val="001D2B49"/>
    <w:rsid w:val="001D4EE5"/>
    <w:rsid w:val="001D54E2"/>
    <w:rsid w:val="001E25D1"/>
    <w:rsid w:val="001E3BD8"/>
    <w:rsid w:val="001E78DF"/>
    <w:rsid w:val="001F4FE6"/>
    <w:rsid w:val="001F74F6"/>
    <w:rsid w:val="00200411"/>
    <w:rsid w:val="00200962"/>
    <w:rsid w:val="0021147F"/>
    <w:rsid w:val="00213181"/>
    <w:rsid w:val="0021498E"/>
    <w:rsid w:val="00221BE5"/>
    <w:rsid w:val="00224E17"/>
    <w:rsid w:val="00226B7C"/>
    <w:rsid w:val="002314C1"/>
    <w:rsid w:val="00233C79"/>
    <w:rsid w:val="00244A9C"/>
    <w:rsid w:val="00256AC9"/>
    <w:rsid w:val="002602BA"/>
    <w:rsid w:val="002626DD"/>
    <w:rsid w:val="0026291E"/>
    <w:rsid w:val="00262DB0"/>
    <w:rsid w:val="00265651"/>
    <w:rsid w:val="002673E1"/>
    <w:rsid w:val="00272018"/>
    <w:rsid w:val="002769BF"/>
    <w:rsid w:val="00280806"/>
    <w:rsid w:val="002816CF"/>
    <w:rsid w:val="00281BBC"/>
    <w:rsid w:val="002820BE"/>
    <w:rsid w:val="00282341"/>
    <w:rsid w:val="00282F40"/>
    <w:rsid w:val="002866C8"/>
    <w:rsid w:val="0028738F"/>
    <w:rsid w:val="002954D2"/>
    <w:rsid w:val="002A2023"/>
    <w:rsid w:val="002A27F9"/>
    <w:rsid w:val="002B1E93"/>
    <w:rsid w:val="002B4078"/>
    <w:rsid w:val="002B46F1"/>
    <w:rsid w:val="002B7033"/>
    <w:rsid w:val="002C0D2C"/>
    <w:rsid w:val="002C0F9F"/>
    <w:rsid w:val="002C4D9D"/>
    <w:rsid w:val="002F41E3"/>
    <w:rsid w:val="002F5302"/>
    <w:rsid w:val="002F681A"/>
    <w:rsid w:val="003006AB"/>
    <w:rsid w:val="00300BE4"/>
    <w:rsid w:val="00301874"/>
    <w:rsid w:val="003045CC"/>
    <w:rsid w:val="003133D4"/>
    <w:rsid w:val="00314412"/>
    <w:rsid w:val="00320CC8"/>
    <w:rsid w:val="003236C3"/>
    <w:rsid w:val="00330765"/>
    <w:rsid w:val="00344FEE"/>
    <w:rsid w:val="003504F5"/>
    <w:rsid w:val="00361091"/>
    <w:rsid w:val="003723B4"/>
    <w:rsid w:val="003852DD"/>
    <w:rsid w:val="003876DE"/>
    <w:rsid w:val="00387F50"/>
    <w:rsid w:val="00395923"/>
    <w:rsid w:val="00395B36"/>
    <w:rsid w:val="003A1642"/>
    <w:rsid w:val="003A213E"/>
    <w:rsid w:val="003A2339"/>
    <w:rsid w:val="003A63EB"/>
    <w:rsid w:val="003B14DA"/>
    <w:rsid w:val="003B5355"/>
    <w:rsid w:val="003D35E4"/>
    <w:rsid w:val="003D4FA9"/>
    <w:rsid w:val="003E018E"/>
    <w:rsid w:val="003F5EF6"/>
    <w:rsid w:val="003F6CB7"/>
    <w:rsid w:val="003F7036"/>
    <w:rsid w:val="00400388"/>
    <w:rsid w:val="004035B5"/>
    <w:rsid w:val="004069C8"/>
    <w:rsid w:val="00420AC5"/>
    <w:rsid w:val="0042109A"/>
    <w:rsid w:val="00425BA4"/>
    <w:rsid w:val="004270D8"/>
    <w:rsid w:val="0043473D"/>
    <w:rsid w:val="004414A4"/>
    <w:rsid w:val="00442058"/>
    <w:rsid w:val="0046244F"/>
    <w:rsid w:val="004631B6"/>
    <w:rsid w:val="00463930"/>
    <w:rsid w:val="0047101D"/>
    <w:rsid w:val="00477117"/>
    <w:rsid w:val="00481B5E"/>
    <w:rsid w:val="00482F14"/>
    <w:rsid w:val="004840CB"/>
    <w:rsid w:val="00494260"/>
    <w:rsid w:val="004A357A"/>
    <w:rsid w:val="004A3B64"/>
    <w:rsid w:val="004A4081"/>
    <w:rsid w:val="004A77C1"/>
    <w:rsid w:val="004D4F15"/>
    <w:rsid w:val="004D5DB5"/>
    <w:rsid w:val="004D75A3"/>
    <w:rsid w:val="004F073D"/>
    <w:rsid w:val="004F5E20"/>
    <w:rsid w:val="00502151"/>
    <w:rsid w:val="0050462A"/>
    <w:rsid w:val="00513AD9"/>
    <w:rsid w:val="005160C6"/>
    <w:rsid w:val="00517FB4"/>
    <w:rsid w:val="005229F2"/>
    <w:rsid w:val="005255C6"/>
    <w:rsid w:val="00531BDD"/>
    <w:rsid w:val="00534F52"/>
    <w:rsid w:val="0054369D"/>
    <w:rsid w:val="00544F9A"/>
    <w:rsid w:val="00545CC8"/>
    <w:rsid w:val="00552403"/>
    <w:rsid w:val="00552411"/>
    <w:rsid w:val="005527B3"/>
    <w:rsid w:val="0055578D"/>
    <w:rsid w:val="00561F16"/>
    <w:rsid w:val="00570CFC"/>
    <w:rsid w:val="00572860"/>
    <w:rsid w:val="005749F3"/>
    <w:rsid w:val="00576332"/>
    <w:rsid w:val="00577201"/>
    <w:rsid w:val="0058251C"/>
    <w:rsid w:val="00583A2A"/>
    <w:rsid w:val="0058444C"/>
    <w:rsid w:val="00585EAB"/>
    <w:rsid w:val="00585F2D"/>
    <w:rsid w:val="0058736C"/>
    <w:rsid w:val="0059358A"/>
    <w:rsid w:val="00594F5E"/>
    <w:rsid w:val="005A4B87"/>
    <w:rsid w:val="005A6930"/>
    <w:rsid w:val="005A72D9"/>
    <w:rsid w:val="005B20EF"/>
    <w:rsid w:val="005B34F9"/>
    <w:rsid w:val="005B3CCF"/>
    <w:rsid w:val="005B6D31"/>
    <w:rsid w:val="005C0382"/>
    <w:rsid w:val="005C2ED7"/>
    <w:rsid w:val="005C3963"/>
    <w:rsid w:val="005C6B39"/>
    <w:rsid w:val="005C791C"/>
    <w:rsid w:val="005E1517"/>
    <w:rsid w:val="0061032F"/>
    <w:rsid w:val="0062138E"/>
    <w:rsid w:val="00623DCE"/>
    <w:rsid w:val="00624B6F"/>
    <w:rsid w:val="00627CF7"/>
    <w:rsid w:val="006333A0"/>
    <w:rsid w:val="00636B87"/>
    <w:rsid w:val="00636C99"/>
    <w:rsid w:val="006441BC"/>
    <w:rsid w:val="006444FF"/>
    <w:rsid w:val="006529AB"/>
    <w:rsid w:val="00653217"/>
    <w:rsid w:val="00654219"/>
    <w:rsid w:val="00662D9A"/>
    <w:rsid w:val="0066488F"/>
    <w:rsid w:val="00665052"/>
    <w:rsid w:val="0067055E"/>
    <w:rsid w:val="00672955"/>
    <w:rsid w:val="0067736E"/>
    <w:rsid w:val="00677C65"/>
    <w:rsid w:val="0068027F"/>
    <w:rsid w:val="00686651"/>
    <w:rsid w:val="00694884"/>
    <w:rsid w:val="00697EF9"/>
    <w:rsid w:val="006A176A"/>
    <w:rsid w:val="006A6075"/>
    <w:rsid w:val="006C007C"/>
    <w:rsid w:val="006C3598"/>
    <w:rsid w:val="006C5E57"/>
    <w:rsid w:val="006D11C7"/>
    <w:rsid w:val="006D723F"/>
    <w:rsid w:val="006E3298"/>
    <w:rsid w:val="006E491B"/>
    <w:rsid w:val="006E507C"/>
    <w:rsid w:val="006F08C7"/>
    <w:rsid w:val="006F28B8"/>
    <w:rsid w:val="006F5B74"/>
    <w:rsid w:val="00706085"/>
    <w:rsid w:val="00706BE4"/>
    <w:rsid w:val="00724C95"/>
    <w:rsid w:val="00727B2B"/>
    <w:rsid w:val="00731D71"/>
    <w:rsid w:val="0074515E"/>
    <w:rsid w:val="007611C1"/>
    <w:rsid w:val="00762486"/>
    <w:rsid w:val="007627AB"/>
    <w:rsid w:val="00766032"/>
    <w:rsid w:val="00766C9C"/>
    <w:rsid w:val="00767F59"/>
    <w:rsid w:val="00781C89"/>
    <w:rsid w:val="00784E6C"/>
    <w:rsid w:val="00791E64"/>
    <w:rsid w:val="007A197A"/>
    <w:rsid w:val="007A6A10"/>
    <w:rsid w:val="007B4A5A"/>
    <w:rsid w:val="007B55CC"/>
    <w:rsid w:val="007B7A83"/>
    <w:rsid w:val="007C0E0A"/>
    <w:rsid w:val="007C57EA"/>
    <w:rsid w:val="007D24D8"/>
    <w:rsid w:val="007D598D"/>
    <w:rsid w:val="007E1E60"/>
    <w:rsid w:val="007E7613"/>
    <w:rsid w:val="00801E0A"/>
    <w:rsid w:val="00802795"/>
    <w:rsid w:val="00803F85"/>
    <w:rsid w:val="0081522A"/>
    <w:rsid w:val="00826953"/>
    <w:rsid w:val="00836844"/>
    <w:rsid w:val="00850923"/>
    <w:rsid w:val="00852432"/>
    <w:rsid w:val="008621E5"/>
    <w:rsid w:val="00871572"/>
    <w:rsid w:val="00892845"/>
    <w:rsid w:val="00894802"/>
    <w:rsid w:val="0089538F"/>
    <w:rsid w:val="00895C3F"/>
    <w:rsid w:val="008A6A47"/>
    <w:rsid w:val="008B00F3"/>
    <w:rsid w:val="008B0EE1"/>
    <w:rsid w:val="008B14A1"/>
    <w:rsid w:val="008C41F4"/>
    <w:rsid w:val="008C6C7B"/>
    <w:rsid w:val="008E1277"/>
    <w:rsid w:val="008F2D2A"/>
    <w:rsid w:val="008F2D74"/>
    <w:rsid w:val="008F4D2E"/>
    <w:rsid w:val="00900F65"/>
    <w:rsid w:val="00901179"/>
    <w:rsid w:val="009044BB"/>
    <w:rsid w:val="0090749E"/>
    <w:rsid w:val="00912193"/>
    <w:rsid w:val="00914F09"/>
    <w:rsid w:val="009179CD"/>
    <w:rsid w:val="0092471F"/>
    <w:rsid w:val="00926CB8"/>
    <w:rsid w:val="00934EFE"/>
    <w:rsid w:val="00936E58"/>
    <w:rsid w:val="0093714C"/>
    <w:rsid w:val="00942264"/>
    <w:rsid w:val="00954708"/>
    <w:rsid w:val="0096259D"/>
    <w:rsid w:val="00963C30"/>
    <w:rsid w:val="00965FE5"/>
    <w:rsid w:val="00966604"/>
    <w:rsid w:val="0096693A"/>
    <w:rsid w:val="00980D1D"/>
    <w:rsid w:val="00981B03"/>
    <w:rsid w:val="00993F2E"/>
    <w:rsid w:val="00997E5D"/>
    <w:rsid w:val="009A2DB2"/>
    <w:rsid w:val="009A5231"/>
    <w:rsid w:val="009A7484"/>
    <w:rsid w:val="009C0A8A"/>
    <w:rsid w:val="009D6161"/>
    <w:rsid w:val="009E0FA5"/>
    <w:rsid w:val="009E66DE"/>
    <w:rsid w:val="009F0CFF"/>
    <w:rsid w:val="009F2EF2"/>
    <w:rsid w:val="00A02951"/>
    <w:rsid w:val="00A04849"/>
    <w:rsid w:val="00A0509F"/>
    <w:rsid w:val="00A07630"/>
    <w:rsid w:val="00A13727"/>
    <w:rsid w:val="00A15EF7"/>
    <w:rsid w:val="00A16528"/>
    <w:rsid w:val="00A17EA1"/>
    <w:rsid w:val="00A24AE7"/>
    <w:rsid w:val="00A27ADC"/>
    <w:rsid w:val="00A3190D"/>
    <w:rsid w:val="00A33A3E"/>
    <w:rsid w:val="00A3451F"/>
    <w:rsid w:val="00A43B65"/>
    <w:rsid w:val="00A51E16"/>
    <w:rsid w:val="00A60429"/>
    <w:rsid w:val="00A61336"/>
    <w:rsid w:val="00A708B2"/>
    <w:rsid w:val="00A71612"/>
    <w:rsid w:val="00A73B76"/>
    <w:rsid w:val="00A75FEB"/>
    <w:rsid w:val="00A852CD"/>
    <w:rsid w:val="00A90F13"/>
    <w:rsid w:val="00A94AB3"/>
    <w:rsid w:val="00AA7977"/>
    <w:rsid w:val="00AB0A23"/>
    <w:rsid w:val="00AB1CDE"/>
    <w:rsid w:val="00AB33F8"/>
    <w:rsid w:val="00AB41EF"/>
    <w:rsid w:val="00AB4C8B"/>
    <w:rsid w:val="00AB7B37"/>
    <w:rsid w:val="00AC184A"/>
    <w:rsid w:val="00AC31F7"/>
    <w:rsid w:val="00AC7776"/>
    <w:rsid w:val="00AD38B8"/>
    <w:rsid w:val="00AD43C3"/>
    <w:rsid w:val="00AD4E1E"/>
    <w:rsid w:val="00AD7D94"/>
    <w:rsid w:val="00AE166C"/>
    <w:rsid w:val="00AE1ADE"/>
    <w:rsid w:val="00AE3295"/>
    <w:rsid w:val="00AE352D"/>
    <w:rsid w:val="00AE4F53"/>
    <w:rsid w:val="00B02B0A"/>
    <w:rsid w:val="00B03531"/>
    <w:rsid w:val="00B13992"/>
    <w:rsid w:val="00B165FB"/>
    <w:rsid w:val="00B23B2E"/>
    <w:rsid w:val="00B25004"/>
    <w:rsid w:val="00B53DDF"/>
    <w:rsid w:val="00B718C2"/>
    <w:rsid w:val="00B71D3B"/>
    <w:rsid w:val="00B7642A"/>
    <w:rsid w:val="00B76D30"/>
    <w:rsid w:val="00B77338"/>
    <w:rsid w:val="00B80DE6"/>
    <w:rsid w:val="00B816CB"/>
    <w:rsid w:val="00B8187F"/>
    <w:rsid w:val="00B82D54"/>
    <w:rsid w:val="00B85159"/>
    <w:rsid w:val="00B879DC"/>
    <w:rsid w:val="00B87A44"/>
    <w:rsid w:val="00BA04E0"/>
    <w:rsid w:val="00BB1102"/>
    <w:rsid w:val="00BC2388"/>
    <w:rsid w:val="00BC3BB8"/>
    <w:rsid w:val="00BC79DD"/>
    <w:rsid w:val="00BC7D87"/>
    <w:rsid w:val="00BD341F"/>
    <w:rsid w:val="00BD352F"/>
    <w:rsid w:val="00BE47A9"/>
    <w:rsid w:val="00BE4E20"/>
    <w:rsid w:val="00BF30ED"/>
    <w:rsid w:val="00BF43E1"/>
    <w:rsid w:val="00C10D65"/>
    <w:rsid w:val="00C10F39"/>
    <w:rsid w:val="00C1306A"/>
    <w:rsid w:val="00C23386"/>
    <w:rsid w:val="00C23BFC"/>
    <w:rsid w:val="00C274EB"/>
    <w:rsid w:val="00C30E59"/>
    <w:rsid w:val="00C32382"/>
    <w:rsid w:val="00C478E7"/>
    <w:rsid w:val="00C52081"/>
    <w:rsid w:val="00C54948"/>
    <w:rsid w:val="00C54BAC"/>
    <w:rsid w:val="00C55C97"/>
    <w:rsid w:val="00C57F70"/>
    <w:rsid w:val="00C61707"/>
    <w:rsid w:val="00C62173"/>
    <w:rsid w:val="00C64C8B"/>
    <w:rsid w:val="00C7068B"/>
    <w:rsid w:val="00C71BE2"/>
    <w:rsid w:val="00C72561"/>
    <w:rsid w:val="00C731C8"/>
    <w:rsid w:val="00C85F80"/>
    <w:rsid w:val="00C87B9A"/>
    <w:rsid w:val="00C91CAE"/>
    <w:rsid w:val="00C92D1D"/>
    <w:rsid w:val="00C9395E"/>
    <w:rsid w:val="00CB0E91"/>
    <w:rsid w:val="00CC7CDA"/>
    <w:rsid w:val="00CE364A"/>
    <w:rsid w:val="00CF36C7"/>
    <w:rsid w:val="00CF7117"/>
    <w:rsid w:val="00D12A95"/>
    <w:rsid w:val="00D12AD4"/>
    <w:rsid w:val="00D17218"/>
    <w:rsid w:val="00D23A2F"/>
    <w:rsid w:val="00D24547"/>
    <w:rsid w:val="00D2548F"/>
    <w:rsid w:val="00D3014B"/>
    <w:rsid w:val="00D32630"/>
    <w:rsid w:val="00D40E58"/>
    <w:rsid w:val="00D40EED"/>
    <w:rsid w:val="00D422A4"/>
    <w:rsid w:val="00D438CA"/>
    <w:rsid w:val="00D46642"/>
    <w:rsid w:val="00D5079A"/>
    <w:rsid w:val="00D526ED"/>
    <w:rsid w:val="00D54DDB"/>
    <w:rsid w:val="00D57D25"/>
    <w:rsid w:val="00D60811"/>
    <w:rsid w:val="00D67875"/>
    <w:rsid w:val="00D8006A"/>
    <w:rsid w:val="00D80920"/>
    <w:rsid w:val="00D911C3"/>
    <w:rsid w:val="00D920C0"/>
    <w:rsid w:val="00D94FFC"/>
    <w:rsid w:val="00DA6587"/>
    <w:rsid w:val="00DA73FB"/>
    <w:rsid w:val="00DB0325"/>
    <w:rsid w:val="00DC080A"/>
    <w:rsid w:val="00DC221D"/>
    <w:rsid w:val="00DC3711"/>
    <w:rsid w:val="00DC49CF"/>
    <w:rsid w:val="00DC5FE7"/>
    <w:rsid w:val="00DE2C6E"/>
    <w:rsid w:val="00DE6569"/>
    <w:rsid w:val="00DF5E61"/>
    <w:rsid w:val="00DF7DA8"/>
    <w:rsid w:val="00E00C89"/>
    <w:rsid w:val="00E01D2B"/>
    <w:rsid w:val="00E01E06"/>
    <w:rsid w:val="00E02229"/>
    <w:rsid w:val="00E03249"/>
    <w:rsid w:val="00E105C6"/>
    <w:rsid w:val="00E1354A"/>
    <w:rsid w:val="00E14287"/>
    <w:rsid w:val="00E17850"/>
    <w:rsid w:val="00E22C74"/>
    <w:rsid w:val="00E24FB3"/>
    <w:rsid w:val="00E3118D"/>
    <w:rsid w:val="00E314F4"/>
    <w:rsid w:val="00E31639"/>
    <w:rsid w:val="00E36E0F"/>
    <w:rsid w:val="00E530BB"/>
    <w:rsid w:val="00E607A6"/>
    <w:rsid w:val="00E757D1"/>
    <w:rsid w:val="00E806C8"/>
    <w:rsid w:val="00E87176"/>
    <w:rsid w:val="00E93690"/>
    <w:rsid w:val="00E93965"/>
    <w:rsid w:val="00E95032"/>
    <w:rsid w:val="00EA37FE"/>
    <w:rsid w:val="00EB1968"/>
    <w:rsid w:val="00EB1BC1"/>
    <w:rsid w:val="00EB391B"/>
    <w:rsid w:val="00EC308B"/>
    <w:rsid w:val="00EC68DF"/>
    <w:rsid w:val="00ED69E0"/>
    <w:rsid w:val="00EE6622"/>
    <w:rsid w:val="00EF11EA"/>
    <w:rsid w:val="00F051B9"/>
    <w:rsid w:val="00F124A3"/>
    <w:rsid w:val="00F16F47"/>
    <w:rsid w:val="00F2053C"/>
    <w:rsid w:val="00F232D0"/>
    <w:rsid w:val="00F245FF"/>
    <w:rsid w:val="00F33186"/>
    <w:rsid w:val="00F40591"/>
    <w:rsid w:val="00F42043"/>
    <w:rsid w:val="00F42B7C"/>
    <w:rsid w:val="00F4545D"/>
    <w:rsid w:val="00F5390E"/>
    <w:rsid w:val="00F53ED1"/>
    <w:rsid w:val="00F610DA"/>
    <w:rsid w:val="00F63498"/>
    <w:rsid w:val="00F63815"/>
    <w:rsid w:val="00F67414"/>
    <w:rsid w:val="00F84EEC"/>
    <w:rsid w:val="00F8731E"/>
    <w:rsid w:val="00F90575"/>
    <w:rsid w:val="00FA317A"/>
    <w:rsid w:val="00FA4493"/>
    <w:rsid w:val="00FA5B94"/>
    <w:rsid w:val="00FB1E1B"/>
    <w:rsid w:val="00FB32DF"/>
    <w:rsid w:val="00FB5053"/>
    <w:rsid w:val="00FB6DBE"/>
    <w:rsid w:val="00FC1BF8"/>
    <w:rsid w:val="00FC4557"/>
    <w:rsid w:val="00FC5F5F"/>
    <w:rsid w:val="00FC6E57"/>
    <w:rsid w:val="00FC7591"/>
    <w:rsid w:val="00FE0167"/>
    <w:rsid w:val="00FE18C4"/>
    <w:rsid w:val="00FE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F9922"/>
  <w15:chartTrackingRefBased/>
  <w15:docId w15:val="{76D06E68-F46E-4DCB-ADFD-C518B8829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C89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7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176A"/>
    <w:rPr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6A1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176A"/>
    <w:rPr>
      <w:sz w:val="18"/>
      <w:szCs w:val="18"/>
      <w14:ligatures w14:val="standardContextual"/>
    </w:rPr>
  </w:style>
  <w:style w:type="paragraph" w:styleId="a7">
    <w:name w:val="Bibliography"/>
    <w:basedOn w:val="a"/>
    <w:next w:val="a"/>
    <w:uiPriority w:val="37"/>
    <w:unhideWhenUsed/>
    <w:rsid w:val="00F610DA"/>
    <w:pPr>
      <w:tabs>
        <w:tab w:val="left" w:pos="264"/>
      </w:tabs>
      <w:spacing w:line="480" w:lineRule="auto"/>
      <w:ind w:left="264" w:hanging="264"/>
    </w:pPr>
  </w:style>
  <w:style w:type="table" w:styleId="a8">
    <w:name w:val="Table Grid"/>
    <w:basedOn w:val="a1"/>
    <w:uiPriority w:val="39"/>
    <w:rsid w:val="009C0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9F0CF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F0CFF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09123C"/>
    <w:pPr>
      <w:ind w:firstLineChars="200" w:firstLine="420"/>
    </w:pPr>
  </w:style>
  <w:style w:type="paragraph" w:styleId="ac">
    <w:name w:val="Revision"/>
    <w:hidden/>
    <w:uiPriority w:val="99"/>
    <w:semiHidden/>
    <w:rsid w:val="00EC68DF"/>
    <w:rPr>
      <w14:ligatures w14:val="standardContextual"/>
    </w:rPr>
  </w:style>
  <w:style w:type="character" w:styleId="ad">
    <w:name w:val="annotation reference"/>
    <w:basedOn w:val="a0"/>
    <w:uiPriority w:val="99"/>
    <w:semiHidden/>
    <w:unhideWhenUsed/>
    <w:rsid w:val="00A04849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A04849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A04849"/>
    <w:rPr>
      <w:sz w:val="20"/>
      <w:szCs w:val="20"/>
      <w14:ligatures w14:val="standardContextual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04849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A04849"/>
    <w:rPr>
      <w:b/>
      <w:bCs/>
      <w:sz w:val="20"/>
      <w:szCs w:val="20"/>
      <w14:ligatures w14:val="standardContextual"/>
    </w:rPr>
  </w:style>
  <w:style w:type="paragraph" w:styleId="af2">
    <w:name w:val="Normal (Web)"/>
    <w:basedOn w:val="a"/>
    <w:uiPriority w:val="99"/>
    <w:semiHidden/>
    <w:unhideWhenUsed/>
    <w:rsid w:val="00914F09"/>
    <w:rPr>
      <w:rFonts w:ascii="Times New Roman" w:hAnsi="Times New Roman" w:cs="Times New Roman"/>
      <w:sz w:val="24"/>
      <w:szCs w:val="24"/>
    </w:rPr>
  </w:style>
  <w:style w:type="paragraph" w:styleId="af3">
    <w:name w:val="Balloon Text"/>
    <w:basedOn w:val="a"/>
    <w:link w:val="af4"/>
    <w:uiPriority w:val="99"/>
    <w:semiHidden/>
    <w:unhideWhenUsed/>
    <w:rsid w:val="00F8731E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F8731E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53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1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97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0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4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3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1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2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3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03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7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61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49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1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7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9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5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6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9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4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7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9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47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4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2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8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85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0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q7963@163.com%20(Q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zhuyinhua@can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1789BC-1A61-4341-891F-BC539D4599AD}">
  <we:reference id="wa104382081" version="1.55.1.0" store="zh-CN" storeType="OMEX"/>
  <we:alternateReferences>
    <we:reference id="WA104382081" version="1.55.1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2EE57-D8E3-4300-9343-635D8487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华 金</dc:creator>
  <cp:keywords/>
  <dc:description/>
  <cp:lastModifiedBy>Hannah King</cp:lastModifiedBy>
  <cp:revision>3</cp:revision>
  <cp:lastPrinted>2025-01-02T02:01:00Z</cp:lastPrinted>
  <dcterms:created xsi:type="dcterms:W3CDTF">2025-10-17T08:20:00Z</dcterms:created>
  <dcterms:modified xsi:type="dcterms:W3CDTF">2025-10-1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XDz0KPg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